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A5C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>Tab.</w:t>
      </w:r>
      <w:r>
        <w:rPr>
          <w:rFonts w:hint="eastAsia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 xml:space="preserve">3-1 </w:t>
      </w: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>Mitochondria-Regulated Pyroptosis in the Pathogenesis of OP</w:t>
      </w:r>
    </w:p>
    <w:tbl>
      <w:tblPr>
        <w:tblStyle w:val="4"/>
        <w:tblW w:w="8991" w:type="dxa"/>
        <w:tblInd w:w="-34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125"/>
        <w:gridCol w:w="1134"/>
        <w:gridCol w:w="972"/>
        <w:gridCol w:w="950"/>
        <w:gridCol w:w="1688"/>
        <w:gridCol w:w="1781"/>
      </w:tblGrid>
      <w:tr w14:paraId="0122C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34A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421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cessing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3F2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6A9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handling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C36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459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8A6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31429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510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tmenopausal osteoporosis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9A5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De-ovulatory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xamethasone, Ascorbic acid, Glycerophosphate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F43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s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894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LRP3 knockout, Ovariectomy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A86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 mice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1DB5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bookmarkStart w:id="0" w:name="_GoBack"/>
            <w:bookmarkEnd w:id="0"/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D8A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levels of inflammation induced by NLRP3-induced cellular pyroptosis inhibited osteogenic differentiation of osteoblasts.</w:t>
            </w:r>
          </w:p>
        </w:tc>
      </w:tr>
      <w:tr w14:paraId="26C04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21D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524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siUSP1, oeUSP1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9ED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045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6D0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BDC3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CD5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USP1 can regulate NF-κB signaling by stabilizing TRAF6 to influence cellular focal death</w:t>
            </w:r>
          </w:p>
        </w:tc>
      </w:tr>
      <w:tr w14:paraId="04249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964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iodontitis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47E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PS, shRNA NC, TRPM2 shRNA, NLRP3 shRNA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genic induction media, Chondrogenic induction media, Adipogenic induction media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5CF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s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F28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t-Periodontitis Tooth Extraction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580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PM2-/- [TRPM2 knockout (KO)] mice, C57BL/6 mice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F8D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creased mitochondrial dynamics</w:t>
            </w: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A28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NLRP3 inflammatory vesicle activation regulates cellular pyroptosis and mitochondrial dynamics-mediated osteogenesis</w:t>
            </w:r>
          </w:p>
        </w:tc>
      </w:tr>
      <w:tr w14:paraId="774CF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10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44A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40A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NKL, M-CSF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ascorbic acid, β-glycerophosphat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PS, Opti-MEM, Nigericin, ATP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c-1, A small molecule caspase-1 inhibitor (VX-765), Z-DEVD-FMK, Z-IETD-FMK, Z-VAD-FMK, A novel PIKfyve-specific inhibitor (YM201636)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8A8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DMs, HEK293T and HeLa cells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29D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DMs, Ovariectomy, Induce aging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C73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 mice, Gsdmd-/- mice, Lyz2-Cre mic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sdmd FL/FL mice, Nlrp3-/- mice, Casp1-/- mice, Asc-/- mice, Casp11-/- mice, LC3-GFP mice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A5C1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703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SDMD inhibits osteoclast bone resorption activity, the</w:t>
            </w:r>
          </w:p>
        </w:tc>
      </w:tr>
      <w:tr w14:paraId="5BDEC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AD9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therosclerosis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887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x-LDL, sh-H19, Lv-H19, VX-765, MnTBAP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42F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aw 264.7 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81C6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E15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15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ng mitochondrial dysfunction</w:t>
            </w: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762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ed intracellular ROS accumulation and induced induced endothelial cell pyroptosis, the</w:t>
            </w:r>
          </w:p>
        </w:tc>
      </w:tr>
      <w:tr w14:paraId="44DB5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5EE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flammatory diseases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232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LPS , PMA,  Apilimod, Selective and direct NLRP3 inhibitors (CY-09), Potent and selective NLRP3 inhibitor (MCC950), Chimeric triple action NLRP3 inhibitor (RRx-001), Nigericin, GFP-NLRP3, Rab7 receptor antagonist (CID1067700), Bafilomycin A, Specific Cathepsin B inhibitor (CA-074-Me), Membrane-permeable 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2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helator (BAPTA-AM), 2-APB, G6pdx-siRNA, Trpml1-siRNA, Ctsb-siRNA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499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BMDMs, THP-1, PBMCs, Hela cells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FC9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DM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055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 mice, Gsdm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/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ice, Nlrp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 xml:space="preserve">-/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, Aim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/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ice, AS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/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ice, Caspase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 xml:space="preserve">-/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, Me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 xml:space="preserve">-/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526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ducing mitochondrial damage and ROS production</w:t>
            </w: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B19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ivation of NLRP3 inflammasome and promotion of cellular pyroptosis in a mitochondria-dependent manner</w:t>
            </w:r>
          </w:p>
        </w:tc>
      </w:tr>
      <w:tr w14:paraId="6385C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28F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flammatory diseases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CE4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LPS, nigericin, AMA, TcdB, glycine, punicalagin, staurosporin, ATP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A0D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DMs, HEK293T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219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DMs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48F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, P2rx7-/- mice, Nlrp3-/- mice, Casp1/11-/- mice, Gsdmd //- mice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2CF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duced mitochondrial damage, resulting in the release of mtDNA from the cell that</w:t>
            </w: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159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the processes of cellular pyroptosis and apoptosis</w:t>
            </w:r>
          </w:p>
        </w:tc>
      </w:tr>
      <w:tr w14:paraId="55CAC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EAE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PA-induced damage of bone tissue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6F2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Bisphenol A , z-VAD-FMK, VX765, N-Acetylcysteine, Mito-TEMPO  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CBF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LO-Y4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9C1B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B94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5A9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imulating cellular mtROS production, t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tochondrial antioxidants inhibit BPA-induced NLPR3 inflammatory vesicle activation and focal death</w:t>
            </w: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805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blast pyroptosis via the mitochondria-associated ROS/NLRP3/Caspase-1 pathway</w:t>
            </w:r>
          </w:p>
        </w:tc>
      </w:tr>
      <w:tr w14:paraId="286F2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967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besity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B69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sulin, Dexamethasone, 3-isobutyl-1-methyl-xanthine, Rosiglitazone, Atglistatin, TNFα, BMP4, Selective inhibitor of p38 MAPK (SB203580)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306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SVF, Previpocytes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436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ion of SVF and adipocytes from adipose tissue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F0D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BP4-Cre-BMP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 xml:space="preserve">LoxP/Lox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, BMPR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 xml:space="preserve">LoxP/Lox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CA8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mitochondrial respiratory capacity, expression of mitochondria-associated caspase 9, and release of cytochrome C from within mitochondria</w:t>
            </w: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388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ulation of functional integrity and survival of adipocytes in inflammatory environments by influencing the mitochondrial pathway to induce apoptosis and pyroptosis</w:t>
            </w:r>
          </w:p>
        </w:tc>
      </w:tr>
      <w:tr w14:paraId="3131B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3AD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rtebral disc degeneration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E4A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,Inhibitor of Toll-like receptor (TLR) 7 and 9 (E6446), CsA, TLR9-siRNA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B48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P cells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726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E83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BE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mPTP opening and cytoplasmic mtDNA release, increased mitochondrial damage, increased</w:t>
            </w: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7CC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the expression of key proteins of the TLR9-NF-κB-NLRP3 axis regulates NPC focal death, the</w:t>
            </w:r>
          </w:p>
        </w:tc>
      </w:tr>
      <w:tr w14:paraId="3BD3A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D45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rtebral disc degeneration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DBC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N2-siRNA (knockdown, overexpression), MSU, NLPR3-siRNA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C7A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P cells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EBE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D04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CF2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tochondria-related genes-MFN2 were significantly increased in Intervertebral disc degeneration NP tissues</w:t>
            </w:r>
          </w:p>
        </w:tc>
        <w:tc>
          <w:tcPr>
            <w:tcW w:w="1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9A4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motion of NLPR3 expression, activation of NLRP3 inflammatory vesicles, leading to NP cell pyroptosis and release of inflammatory factors</w:t>
            </w:r>
          </w:p>
        </w:tc>
      </w:tr>
    </w:tbl>
    <w:p w14:paraId="5B71C7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Nod-like receptor protein 3 (NLRP3); Ubiquitin-specific protease 1 (USP1); Overexpression (oe); Tumor necrosis factor receptor (TNFR)-associated factor 6 (TRAF6); Transient receptor potential melastatin 2 (TRPM2); Short hairpin RNA negative control (shRNA NC) ;Opti-MEM: A serum-reduced media used during transfection of genetic molecules into mammalian cells; HEK293T (human embryonic kidney 293 T antigen-expressing); Short hairpin RNA (shRNA); Oxidized Low-density Lipoprotein (ox-LDL); H19 Imprinted Maternally Expressed Transcript (H19); Bone marrow-derived macrophages (BMDMs); Manganese (III) tetrakis (4-benzoic acid) porphyrin (MnTBAP); Green fluorescent protein (GFP); Phorbol 12-myristate 13-acetate (PMA);  2-Aminoethyl diphenylborinate (2-APB); Glucose-6-phosphate dehydrogenase X-chromosome linked (G6pdx); Transient receptor potential mucolipin 1 (Trpml 1); Cathepsin B (Ctsb); THP-1：Human Acute Monocytic Leukemia Cells； Gasdermin D (Gsdmd);Absent In Melanoma 2 (Aim2); Peripheral blood monoculear cells (PBMCs); Apoptosis-associated speck-like protein containing a CARD (ASC); Murine erythroleukemia virus factor (Mevf); Bone Morphogenetic Protein 4 (BMP4); ; Fatty acid-binding protein 4 (FABP4); Stromal vascular fraction (SVF); BMP Type II Receptor (BMPR2); Toll-like receptor 9 (TLR9); Mitofusin 2(MFN2); Monosodium urate (MSU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BF7CD2"/>
    <w:rsid w:val="15BF7CD2"/>
    <w:rsid w:val="20007D80"/>
    <w:rsid w:val="2E383E35"/>
    <w:rsid w:val="31903F88"/>
    <w:rsid w:val="3835222C"/>
    <w:rsid w:val="46BD3366"/>
    <w:rsid w:val="48537D92"/>
    <w:rsid w:val="61094D40"/>
    <w:rsid w:val="69780180"/>
    <w:rsid w:val="721D5D94"/>
    <w:rsid w:val="761E3404"/>
    <w:rsid w:val="7D90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6</Words>
  <Characters>4964</Characters>
  <Lines>0</Lines>
  <Paragraphs>0</Paragraphs>
  <TotalTime>0</TotalTime>
  <ScaleCrop>false</ScaleCrop>
  <LinksUpToDate>false</LinksUpToDate>
  <CharactersWithSpaces>557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3:26:00Z</dcterms:created>
  <dc:creator>qzuser</dc:creator>
  <cp:lastModifiedBy>qzuser</cp:lastModifiedBy>
  <dcterms:modified xsi:type="dcterms:W3CDTF">2025-05-29T17:3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197354896284637946079171ED4F81A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